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236" w:rsidRPr="00A81FE1" w:rsidRDefault="00A81FE1" w:rsidP="00E020EC">
      <w:pPr>
        <w:spacing w:line="240" w:lineRule="auto"/>
        <w:jc w:val="both"/>
        <w:rPr>
          <w:lang w:val="en-GB"/>
        </w:rPr>
      </w:pPr>
      <w:r w:rsidRPr="00A81FE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Supplementary Table 6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="00E020E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shortened</w:t>
      </w:r>
      <w:proofErr w:type="spellEnd"/>
      <w:r w:rsidR="00E020E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ab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of fermentation pathway proteins, their respective Transcript per Million (TPM) values and transcription categories between 0 and 10 for all four genome bins.   </w:t>
      </w:r>
    </w:p>
    <w:tbl>
      <w:tblPr>
        <w:tblW w:w="14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596"/>
        <w:gridCol w:w="2900"/>
        <w:gridCol w:w="1304"/>
        <w:gridCol w:w="863"/>
        <w:gridCol w:w="958"/>
        <w:gridCol w:w="752"/>
        <w:gridCol w:w="958"/>
        <w:gridCol w:w="641"/>
        <w:gridCol w:w="958"/>
        <w:gridCol w:w="752"/>
        <w:gridCol w:w="958"/>
      </w:tblGrid>
      <w:tr w:rsidR="00A81FE1" w:rsidRPr="00A81FE1" w:rsidTr="00A81FE1">
        <w:trPr>
          <w:trHeight w:val="300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rmentation Type</w:t>
            </w:r>
          </w:p>
        </w:tc>
        <w:tc>
          <w:tcPr>
            <w:tcW w:w="1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Fermentation </w:t>
            </w: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thway</w:t>
            </w:r>
            <w:proofErr w:type="spellEnd"/>
          </w:p>
        </w:tc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Enzyme </w:t>
            </w:r>
          </w:p>
        </w:tc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terpro</w:t>
            </w:r>
            <w:proofErr w:type="spellEnd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Thermotogae</w:t>
            </w:r>
            <w:proofErr w:type="spellEnd"/>
          </w:p>
        </w:tc>
        <w:tc>
          <w:tcPr>
            <w:tcW w:w="16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Fusobacteria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Spirochaetes</w:t>
            </w:r>
            <w:proofErr w:type="spellEnd"/>
          </w:p>
        </w:tc>
        <w:tc>
          <w:tcPr>
            <w:tcW w:w="16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Cloacimonetes</w:t>
            </w:r>
            <w:proofErr w:type="spellEnd"/>
          </w:p>
        </w:tc>
      </w:tr>
      <w:tr w:rsidR="00A81FE1" w:rsidRPr="00A81FE1" w:rsidTr="00A81FE1">
        <w:trPr>
          <w:trHeight w:val="300"/>
        </w:trPr>
        <w:tc>
          <w:tcPr>
            <w:tcW w:w="175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P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P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P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P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</w:tr>
      <w:tr w:rsidR="00A81FE1" w:rsidRPr="00A81FE1" w:rsidTr="00A81FE1">
        <w:trPr>
          <w:trHeight w:val="300"/>
        </w:trPr>
        <w:tc>
          <w:tcPr>
            <w:tcW w:w="175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opionic</w:t>
            </w:r>
            <w:proofErr w:type="spellEnd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cid</w:t>
            </w:r>
            <w:proofErr w:type="spellEnd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rmentation</w:t>
            </w:r>
            <w:proofErr w:type="spellEnd"/>
          </w:p>
        </w:tc>
        <w:tc>
          <w:tcPr>
            <w:tcW w:w="148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rylyl-CoA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thway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A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transferase (EC 2.8.3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37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actoyl-CoA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at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4.2.1.5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103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yl-CoA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.C. 1.3.99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34179 IPR0341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hylmalonyl-CoA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thway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yruv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rboxyl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6.4.1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59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765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lat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1.1.3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1252 IPR023958 IPR0112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1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A81FE1" w:rsidRPr="00A81FE1" w:rsidTr="00A81FE1">
        <w:trPr>
          <w:trHeight w:val="60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Fumar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ydrat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4.2.1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18951 IPR0111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91        8.1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2                      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Fumar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duct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3.5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58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765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uccinyl-CoA synthetase (EC 6.2.1.4; EC 6.2.1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34722 IPR005809 IPR0058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hylmalonyl-CoA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ut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5.4.99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4608 IPR0240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hylmalonyl-CoA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pimer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5.1.99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175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.1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hylmalonyl-CoA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carboxyl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4.1.1.4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4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30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A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transferase (EC 2.8.3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37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32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Ethanol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ermentation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yruv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2.4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17597 IPR0271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324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yruv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carboxyl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4.1.1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900"/>
        </w:trPr>
        <w:tc>
          <w:tcPr>
            <w:tcW w:w="324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lcohol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1.1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239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6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37           0.303         0.0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9                          8                            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ormic</w:t>
            </w:r>
            <w:proofErr w:type="spellEnd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cid</w:t>
            </w:r>
            <w:proofErr w:type="spellEnd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rmentation</w:t>
            </w:r>
            <w:proofErr w:type="spellEnd"/>
          </w:p>
        </w:tc>
        <w:tc>
          <w:tcPr>
            <w:tcW w:w="148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2,3-Butanediol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ermentation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yruv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mat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lyase (EC 2.3.1.5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IPR00594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mate Hydrogen Lyase (EC 1.2.1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6478 IPR0336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102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etolactat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ynth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2.2.6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</w:t>
            </w:r>
            <w:proofErr w:type="gram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04789  IPR</w:t>
            </w:r>
            <w:proofErr w:type="gram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12782  IPR012846  IPR0194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.686  18.1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9                      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84             1.9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8                        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etolactat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carboxyl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4.1.1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IPR00512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utanediol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1.1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ixed-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    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ermentation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yruv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rboxyl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6.4.1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59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765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lat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1.1.3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1252 IPR023958 IPR0112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1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A81FE1" w:rsidRPr="00A81FE1" w:rsidTr="00A81FE1">
        <w:trPr>
          <w:trHeight w:val="60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Fumarat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ydrat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4.2.1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18951 IPR0111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91        8.1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2                      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Fumar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duct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3.1.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IPR02747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81FE1" w:rsidRPr="00A81FE1" w:rsidTr="00A81FE1">
        <w:trPr>
          <w:trHeight w:val="60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Lact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1.1.2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016                  18.6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6                        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69            0.1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7                            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102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hosphotransacetyl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2.3.1.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16475 IPR004614 IPR002505 IPR0121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8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A81FE1" w:rsidRPr="00A81FE1" w:rsidTr="00A81FE1">
        <w:trPr>
          <w:trHeight w:val="765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Acet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i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2.7.2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0890 IPR004372 IPR0238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.5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A81FE1" w:rsidRPr="00A81FE1" w:rsidTr="00A81FE1">
        <w:trPr>
          <w:trHeight w:val="300"/>
        </w:trPr>
        <w:tc>
          <w:tcPr>
            <w:tcW w:w="32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lastRenderedPageBreak/>
              <w:t>Butyric</w:t>
            </w:r>
            <w:proofErr w:type="spellEnd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cid</w:t>
            </w:r>
            <w:proofErr w:type="spellEnd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rmentation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hiol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2.3.1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765"/>
        </w:trPr>
        <w:tc>
          <w:tcPr>
            <w:tcW w:w="324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3-hydroxybutyryl-CoA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1.1.15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300"/>
        </w:trPr>
        <w:tc>
          <w:tcPr>
            <w:tcW w:w="324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roto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4.2.1.15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324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utyryl-CoA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3.8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324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hosph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utyryl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nsfer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2.3.1.1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140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324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Butyr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i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2.7.2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IPR01124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4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A81FE1" w:rsidRPr="00A81FE1" w:rsidTr="00A81FE1">
        <w:trPr>
          <w:trHeight w:val="1200"/>
        </w:trPr>
        <w:tc>
          <w:tcPr>
            <w:tcW w:w="32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omoacetogene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yruvate: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erredoxin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xidoreduct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2.7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748          49.909                11.622        61.5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8                       8                       5                       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2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0      0.0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8                        8</w:t>
            </w:r>
          </w:p>
        </w:tc>
      </w:tr>
      <w:tr w:rsidR="00A81FE1" w:rsidRPr="00A81FE1" w:rsidTr="00A81FE1">
        <w:trPr>
          <w:trHeight w:val="1020"/>
        </w:trPr>
        <w:tc>
          <w:tcPr>
            <w:tcW w:w="324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hosphotransacetyl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2.3.1.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16475 IPR004614 IPR002505 IPR0121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8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765"/>
        </w:trPr>
        <w:tc>
          <w:tcPr>
            <w:tcW w:w="324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Acet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i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2.7.2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IPR000890 IPR004372 IPR02386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.5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A81FE1" w:rsidRPr="00A81FE1" w:rsidTr="00A81FE1">
        <w:trPr>
          <w:trHeight w:val="1275"/>
        </w:trPr>
        <w:tc>
          <w:tcPr>
            <w:tcW w:w="175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actic</w:t>
            </w:r>
            <w:proofErr w:type="spellEnd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cid</w:t>
            </w:r>
            <w:proofErr w:type="spellEnd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rmentation</w:t>
            </w:r>
            <w:proofErr w:type="spellEnd"/>
          </w:p>
        </w:tc>
        <w:tc>
          <w:tcPr>
            <w:tcW w:w="148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omolactic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ermentation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Glucose-6-phosph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somer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5.3.1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1672 IPR010551 IPR016758 IPR018189 IPR02309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7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7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A81FE1" w:rsidRPr="00A81FE1" w:rsidTr="00A81FE1">
        <w:trPr>
          <w:trHeight w:val="153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-phospho-fructokinase (EC 2.7.1.1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0023 IPR012003 IPR012004 IPR012828 IPR015912 IPR0229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.6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9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A81FE1" w:rsidRPr="00A81FE1" w:rsidTr="00A81FE1">
        <w:trPr>
          <w:trHeight w:val="102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uctose-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isphosphat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ldol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4.1.2.1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IPR023014 IPR000741 IPR011289 IPR02976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2.5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5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15</w:t>
            </w: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0.1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10                   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102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iosephosphat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somer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5.3.1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0652 IPR020861 IPR022891 IPR02289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60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Lact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1.1.2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015        18.6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6                           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69            0.1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7                       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102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eterolactic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ermentation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exokinase (EC 2.7.1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1312 IPR019807 IPR022672 IPR0226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102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Glucose-6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hosphat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1.1.4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01282 IPR019796 IPR022674 IPR0226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4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-phosphogluconolactonase (EC 3.1.1.3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225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102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hosphogluconat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1.1.4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</w:t>
            </w:r>
            <w:proofErr w:type="gram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06184  IPR</w:t>
            </w:r>
            <w:proofErr w:type="gram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006183  IPR006114  IPR00611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0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ibulo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phosphate 3-epimerase (EC 5.1.3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</w:t>
            </w:r>
            <w:proofErr w:type="gram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00056  IPR</w:t>
            </w:r>
            <w:proofErr w:type="gram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02601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9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Xylulose-5-phosph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hosphoketol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4.1.2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102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yl-phosphat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3.6.1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</w:t>
            </w:r>
            <w:proofErr w:type="gram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01792  IPR</w:t>
            </w:r>
            <w:proofErr w:type="gram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017968  IPR020456  IPR02862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7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A81FE1" w:rsidRPr="00A81FE1" w:rsidTr="00A81FE1">
        <w:trPr>
          <w:trHeight w:val="765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Acetate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i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2.7.2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</w:t>
            </w:r>
            <w:proofErr w:type="gram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00890  IPR</w:t>
            </w:r>
            <w:proofErr w:type="gram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004372  IPR02386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.5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9F239E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bookmarkStart w:id="0" w:name="_GoBack"/>
            <w:bookmarkEnd w:id="0"/>
            <w:r w:rsidRPr="005D6DF4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A81FE1" w:rsidRPr="00A81FE1" w:rsidTr="00A81FE1">
        <w:trPr>
          <w:trHeight w:val="102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hosphotransacetyl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2.3.1.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</w:t>
            </w:r>
            <w:proofErr w:type="gram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16475  IPR</w:t>
            </w:r>
            <w:proofErr w:type="gram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04614  IPR002505  IPR0121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8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51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etaldehyd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2.1.1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</w:t>
            </w:r>
            <w:proofErr w:type="gram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03361  IPR</w:t>
            </w:r>
            <w:proofErr w:type="gram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154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d</w:t>
            </w:r>
            <w:proofErr w:type="spellEnd"/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A81FE1" w:rsidRPr="00A81FE1" w:rsidTr="00A81FE1">
        <w:trPr>
          <w:trHeight w:val="900"/>
        </w:trPr>
        <w:tc>
          <w:tcPr>
            <w:tcW w:w="17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lcohol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EC 1.1.1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PR0239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6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37           0.303         0.0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9                          8                            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81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A81FE1" w:rsidRPr="00A81FE1" w:rsidRDefault="00A81FE1" w:rsidP="00A81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1FE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</w:tbl>
    <w:p w:rsidR="00A81FE1" w:rsidRDefault="00A81FE1"/>
    <w:sectPr w:rsidR="00A81FE1" w:rsidSect="00A81FE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FE1"/>
    <w:rsid w:val="00346236"/>
    <w:rsid w:val="005D6DF4"/>
    <w:rsid w:val="0095400B"/>
    <w:rsid w:val="009F239E"/>
    <w:rsid w:val="00A81FE1"/>
    <w:rsid w:val="00C4393C"/>
    <w:rsid w:val="00CA12B2"/>
    <w:rsid w:val="00E0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63FA50-27E2-476D-907C-8DECABFD7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0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1</Words>
  <Characters>5178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cp:keywords/>
  <dc:description/>
  <cp:lastModifiedBy>Yvonne</cp:lastModifiedBy>
  <cp:revision>5</cp:revision>
  <dcterms:created xsi:type="dcterms:W3CDTF">2017-09-15T11:29:00Z</dcterms:created>
  <dcterms:modified xsi:type="dcterms:W3CDTF">2017-10-23T09:51:00Z</dcterms:modified>
</cp:coreProperties>
</file>